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CE6D2" w14:textId="582E3DD2" w:rsidR="00F63B57" w:rsidRDefault="00F63B5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CCECA6" wp14:editId="6FCBDCAE">
                <wp:simplePos x="0" y="0"/>
                <wp:positionH relativeFrom="margin">
                  <wp:posOffset>694944</wp:posOffset>
                </wp:positionH>
                <wp:positionV relativeFrom="paragraph">
                  <wp:posOffset>71120</wp:posOffset>
                </wp:positionV>
                <wp:extent cx="5259070" cy="929005"/>
                <wp:effectExtent l="0" t="0" r="17780" b="23495"/>
                <wp:wrapThrough wrapText="bothSides">
                  <wp:wrapPolygon edited="0">
                    <wp:start x="0" y="0"/>
                    <wp:lineTo x="0" y="21703"/>
                    <wp:lineTo x="21595" y="21703"/>
                    <wp:lineTo x="21595" y="0"/>
                    <wp:lineTo x="0" y="0"/>
                  </wp:wrapPolygon>
                </wp:wrapThrough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9070" cy="929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8A499" w14:textId="28EA412E" w:rsidR="00F63B57" w:rsidRPr="00F63B57" w:rsidRDefault="00F63B57" w:rsidP="00F63B57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</w:pP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Supplementary Figure 1. The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Kaplan-Meier curve of the first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rescue analgesic in patients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receiving different regional block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within 72 hours after surgery.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br/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GA</w:t>
                            </w:r>
                            <w:r w:rsidR="00BD236D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,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General </w:t>
                            </w:r>
                            <w:proofErr w:type="spellStart"/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anesthesia</w:t>
                            </w:r>
                            <w:proofErr w:type="spellEnd"/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;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TEA</w:t>
                            </w:r>
                            <w:r w:rsidR="00BD236D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,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Thoracic epidural analgesia;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T</w:t>
                            </w:r>
                            <w:r w:rsidR="00EF5445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P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V</w:t>
                            </w:r>
                            <w:r w:rsidR="00EF5445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B</w:t>
                            </w:r>
                            <w:r w:rsidR="00BD236D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,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Thoracic paravertebral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block; SABP</w:t>
                            </w:r>
                            <w:r w:rsidR="00BD236D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,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Serratus anterior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F63B57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plane block</w:t>
                            </w:r>
                            <w:r w:rsidR="00BD236D">
                              <w:rPr>
                                <w:rFonts w:ascii="Arial" w:hAnsi="Arial" w:cs="Arial"/>
                                <w:b/>
                                <w:bCs w:val="0"/>
                                <w:sz w:val="20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CCECA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4.7pt;margin-top:5.6pt;width:414.1pt;height:73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">
                <v:textbox>
                  <w:txbxContent>
                    <w:p w14:paraId="30D8A499" w14:textId="28EA412E" w:rsidR="00F63B57" w:rsidRPr="00F63B57" w:rsidRDefault="00F63B57" w:rsidP="00F63B57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</w:pP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Supplementary Figure 1. The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Kaplan-Meier curve of the first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rescue analgesic in patients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receiving different regional block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within 72 hours after surgery.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br/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GA</w:t>
                      </w:r>
                      <w:r w:rsidR="00BD236D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,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General </w:t>
                      </w:r>
                      <w:proofErr w:type="spellStart"/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anesthesia</w:t>
                      </w:r>
                      <w:proofErr w:type="spellEnd"/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;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TEA</w:t>
                      </w:r>
                      <w:r w:rsidR="00BD236D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,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Thoracic epidural analgesia;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T</w:t>
                      </w:r>
                      <w:r w:rsidR="00EF5445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P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V</w:t>
                      </w:r>
                      <w:r w:rsidR="00EF5445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B</w:t>
                      </w:r>
                      <w:r w:rsidR="00BD236D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,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Thoracic paravertebral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block; SABP</w:t>
                      </w:r>
                      <w:r w:rsidR="00BD236D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,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Serratus anterior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 xml:space="preserve"> </w:t>
                      </w:r>
                      <w:r w:rsidRPr="00F63B57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plane block</w:t>
                      </w:r>
                      <w:r w:rsidR="00BD236D">
                        <w:rPr>
                          <w:rFonts w:ascii="Arial" w:hAnsi="Arial" w:cs="Arial"/>
                          <w:b/>
                          <w:bCs w:val="0"/>
                          <w:sz w:val="20"/>
                          <w:szCs w:val="18"/>
                        </w:rPr>
                        <w:t>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23F0E9AC" w14:textId="1BB30EED" w:rsidR="001B2570" w:rsidRDefault="0058503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506A7F" wp14:editId="4B224269">
                <wp:simplePos x="0" y="0"/>
                <wp:positionH relativeFrom="column">
                  <wp:posOffset>4160748</wp:posOffset>
                </wp:positionH>
                <wp:positionV relativeFrom="paragraph">
                  <wp:posOffset>4257294</wp:posOffset>
                </wp:positionV>
                <wp:extent cx="2026285" cy="299720"/>
                <wp:effectExtent l="0" t="0" r="12065" b="24130"/>
                <wp:wrapSquare wrapText="bothSides"/>
                <wp:docPr id="121016665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6285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87A8A" w14:textId="769BA696" w:rsidR="00585034" w:rsidRPr="00585034" w:rsidRDefault="00585034" w:rsidP="00585034">
                            <w:pPr>
                              <w:spacing w:line="240" w:lineRule="auto"/>
                              <w:rPr>
                                <w:sz w:val="18"/>
                                <w:szCs w:val="16"/>
                              </w:rPr>
                            </w:pPr>
                            <w:r w:rsidRPr="00585034">
                              <w:rPr>
                                <w:rFonts w:ascii="Arial" w:hAnsi="Arial" w:cs="Arial"/>
                                <w:color w:val="000000"/>
                                <w:spacing w:val="15"/>
                                <w:sz w:val="18"/>
                                <w:szCs w:val="18"/>
                              </w:rPr>
                              <w:t xml:space="preserve">Log-rank </w:t>
                            </w:r>
                            <w:r w:rsidRPr="00585034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pacing w:val="15"/>
                                <w:sz w:val="18"/>
                                <w:szCs w:val="18"/>
                              </w:rPr>
                              <w:t>P</w:t>
                            </w:r>
                            <w:r w:rsidRPr="00585034">
                              <w:rPr>
                                <w:rFonts w:ascii="Arial" w:hAnsi="Arial" w:cs="Arial"/>
                                <w:color w:val="000000"/>
                                <w:spacing w:val="15"/>
                                <w:sz w:val="18"/>
                                <w:szCs w:val="18"/>
                              </w:rPr>
                              <w:t>-value</w:t>
                            </w:r>
                            <w:r w:rsidRPr="00585034">
                              <w:rPr>
                                <w:rFonts w:ascii="Arial" w:hAnsi="Arial" w:cs="Arial"/>
                                <w:color w:val="000000"/>
                                <w:spacing w:val="15"/>
                                <w:sz w:val="18"/>
                                <w:szCs w:val="18"/>
                              </w:rPr>
                              <w:t>= 0.0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06A7F" id="_x0000_s1027" type="#_x0000_t202" style="position:absolute;left:0;text-align:left;margin-left:327.6pt;margin-top:335.2pt;width:159.55pt;height:23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" strokecolor="white [3212]">
                <v:textbox>
                  <w:txbxContent>
                    <w:p w14:paraId="39A87A8A" w14:textId="769BA696" w:rsidR="00585034" w:rsidRPr="00585034" w:rsidRDefault="00585034" w:rsidP="00585034">
                      <w:pPr>
                        <w:spacing w:line="240" w:lineRule="auto"/>
                        <w:rPr>
                          <w:sz w:val="18"/>
                          <w:szCs w:val="16"/>
                        </w:rPr>
                      </w:pPr>
                      <w:r w:rsidRPr="00585034">
                        <w:rPr>
                          <w:rFonts w:ascii="Arial" w:hAnsi="Arial" w:cs="Arial"/>
                          <w:color w:val="000000"/>
                          <w:spacing w:val="15"/>
                          <w:sz w:val="18"/>
                          <w:szCs w:val="18"/>
                        </w:rPr>
                        <w:t xml:space="preserve">Log-rank </w:t>
                      </w:r>
                      <w:r w:rsidRPr="00585034">
                        <w:rPr>
                          <w:rFonts w:ascii="Arial" w:hAnsi="Arial" w:cs="Arial"/>
                          <w:i/>
                          <w:iCs/>
                          <w:color w:val="000000"/>
                          <w:spacing w:val="15"/>
                          <w:sz w:val="18"/>
                          <w:szCs w:val="18"/>
                        </w:rPr>
                        <w:t>P</w:t>
                      </w:r>
                      <w:r w:rsidRPr="00585034">
                        <w:rPr>
                          <w:rFonts w:ascii="Arial" w:hAnsi="Arial" w:cs="Arial"/>
                          <w:color w:val="000000"/>
                          <w:spacing w:val="15"/>
                          <w:sz w:val="18"/>
                          <w:szCs w:val="18"/>
                        </w:rPr>
                        <w:t>-value</w:t>
                      </w:r>
                      <w:r w:rsidRPr="00585034">
                        <w:rPr>
                          <w:rFonts w:ascii="Arial" w:hAnsi="Arial" w:cs="Arial"/>
                          <w:color w:val="000000"/>
                          <w:spacing w:val="15"/>
                          <w:sz w:val="18"/>
                          <w:szCs w:val="18"/>
                        </w:rPr>
                        <w:t>= 0.0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63B57" w:rsidRPr="00F63B57">
        <w:drawing>
          <wp:anchor distT="0" distB="0" distL="114300" distR="114300" simplePos="0" relativeHeight="251660288" behindDoc="0" locked="0" layoutInCell="1" allowOverlap="1" wp14:anchorId="72F7A3E4" wp14:editId="5E7B5020">
            <wp:simplePos x="0" y="0"/>
            <wp:positionH relativeFrom="column">
              <wp:posOffset>284937</wp:posOffset>
            </wp:positionH>
            <wp:positionV relativeFrom="paragraph">
              <wp:posOffset>952983</wp:posOffset>
            </wp:positionV>
            <wp:extent cx="5669280" cy="4291264"/>
            <wp:effectExtent l="0" t="0" r="7620" b="0"/>
            <wp:wrapNone/>
            <wp:docPr id="10420989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098984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8" r="23071"/>
                    <a:stretch/>
                  </pic:blipFill>
                  <pic:spPr bwMode="auto">
                    <a:xfrm>
                      <a:off x="0" y="0"/>
                      <a:ext cx="5669280" cy="4291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B2570" w:rsidSect="00F63B5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6D9D" w14:textId="77777777" w:rsidR="002A5280" w:rsidRDefault="002A5280" w:rsidP="00F63B57">
      <w:pPr>
        <w:spacing w:line="240" w:lineRule="auto"/>
      </w:pPr>
      <w:r>
        <w:separator/>
      </w:r>
    </w:p>
  </w:endnote>
  <w:endnote w:type="continuationSeparator" w:id="0">
    <w:p w14:paraId="7DEC8D70" w14:textId="77777777" w:rsidR="002A5280" w:rsidRDefault="002A5280" w:rsidP="00F63B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3ADF9" w14:textId="77777777" w:rsidR="002A5280" w:rsidRDefault="002A5280" w:rsidP="00F63B57">
      <w:pPr>
        <w:spacing w:line="240" w:lineRule="auto"/>
      </w:pPr>
      <w:r>
        <w:separator/>
      </w:r>
    </w:p>
  </w:footnote>
  <w:footnote w:type="continuationSeparator" w:id="0">
    <w:p w14:paraId="5EE0DE54" w14:textId="77777777" w:rsidR="002A5280" w:rsidRDefault="002A5280" w:rsidP="00F63B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AEB"/>
    <w:rsid w:val="00156033"/>
    <w:rsid w:val="001B2570"/>
    <w:rsid w:val="002A5280"/>
    <w:rsid w:val="00401AEB"/>
    <w:rsid w:val="00585034"/>
    <w:rsid w:val="00BD236D"/>
    <w:rsid w:val="00D35CB0"/>
    <w:rsid w:val="00EF5445"/>
    <w:rsid w:val="00F6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78FA7"/>
  <w15:chartTrackingRefBased/>
  <w15:docId w15:val="{E6242034-1C2A-4852-9FF7-4DA8047B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B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B5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F63B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B5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Yan</dc:creator>
  <cp:keywords/>
  <dc:description/>
  <cp:lastModifiedBy>X Yan</cp:lastModifiedBy>
  <cp:revision>6</cp:revision>
  <dcterms:created xsi:type="dcterms:W3CDTF">2023-11-23T07:23:00Z</dcterms:created>
  <dcterms:modified xsi:type="dcterms:W3CDTF">2023-11-23T07:40:00Z</dcterms:modified>
</cp:coreProperties>
</file>